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BCE" w:rsidRPr="00497B1B" w:rsidRDefault="005C5883" w:rsidP="00B8478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7B1B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60442B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497B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478B">
        <w:rPr>
          <w:rFonts w:ascii="Times New Roman" w:hAnsi="Times New Roman" w:cs="Times New Roman" w:hint="eastAsia"/>
          <w:b/>
          <w:sz w:val="24"/>
          <w:szCs w:val="24"/>
        </w:rPr>
        <w:t xml:space="preserve">The mean content (mg/g) of </w:t>
      </w:r>
      <w:r w:rsidRPr="00497B1B">
        <w:rPr>
          <w:rFonts w:ascii="Times New Roman" w:hAnsi="Times New Roman" w:cs="Times New Roman" w:hint="eastAsia"/>
          <w:b/>
          <w:sz w:val="24"/>
          <w:szCs w:val="24"/>
        </w:rPr>
        <w:t>carotenoid compounds in perianths and coronas of fifteen narcissus</w:t>
      </w:r>
      <w:r w:rsidR="00A350A7">
        <w:rPr>
          <w:rFonts w:ascii="Times New Roman" w:hAnsi="Times New Roman" w:cs="Times New Roman" w:hint="eastAsia"/>
          <w:b/>
          <w:sz w:val="24"/>
          <w:szCs w:val="24"/>
        </w:rPr>
        <w:t xml:space="preserve"> cultivars</w:t>
      </w:r>
      <w:r w:rsidRPr="00497B1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78"/>
        <w:gridCol w:w="905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1056"/>
      </w:tblGrid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art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1</w:t>
            </w:r>
            <w:r w:rsidRPr="00B8478B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5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6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7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8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9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10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TC(mg/g)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avalon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  <w:r w:rsidR="00B8478B" w:rsidRPr="00B8478B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24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524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decoy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gigantic-star-mutation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24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43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24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524" w:type="dxa"/>
            <w:vAlign w:val="center"/>
          </w:tcPr>
          <w:p w:rsidR="00944B80" w:rsidRPr="00B8478B" w:rsidRDefault="00EB1FC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jack-snipe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524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43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524" w:type="dxa"/>
            <w:vAlign w:val="center"/>
          </w:tcPr>
          <w:p w:rsidR="00944B80" w:rsidRPr="00B8478B" w:rsidRDefault="00DC7662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lemon-beauty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43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524" w:type="dxa"/>
            <w:vAlign w:val="center"/>
          </w:tcPr>
          <w:p w:rsidR="00944B80" w:rsidRPr="00B8478B" w:rsidRDefault="00F64C61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marieke</w:t>
            </w:r>
          </w:p>
        </w:tc>
        <w:tc>
          <w:tcPr>
            <w:tcW w:w="793" w:type="dxa"/>
            <w:vAlign w:val="center"/>
          </w:tcPr>
          <w:p w:rsidR="00446246" w:rsidRPr="00B8478B" w:rsidRDefault="00446246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543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43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43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43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524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24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24" w:type="dxa"/>
            <w:vAlign w:val="center"/>
          </w:tcPr>
          <w:p w:rsidR="00446246" w:rsidRPr="00B8478B" w:rsidRDefault="00446246" w:rsidP="00B847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19" w:type="dxa"/>
            <w:vAlign w:val="center"/>
          </w:tcPr>
          <w:p w:rsidR="00446246" w:rsidRPr="00B8478B" w:rsidRDefault="00446246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FF7DE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43" w:type="dxa"/>
            <w:vAlign w:val="center"/>
          </w:tcPr>
          <w:p w:rsidR="00944B80" w:rsidRPr="00B8478B" w:rsidRDefault="00FF7DE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543" w:type="dxa"/>
            <w:vAlign w:val="center"/>
          </w:tcPr>
          <w:p w:rsidR="00944B80" w:rsidRPr="00B8478B" w:rsidRDefault="00FF7DE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43" w:type="dxa"/>
            <w:vAlign w:val="center"/>
          </w:tcPr>
          <w:p w:rsidR="00944B80" w:rsidRPr="00B8478B" w:rsidRDefault="00446246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43" w:type="dxa"/>
            <w:vAlign w:val="center"/>
          </w:tcPr>
          <w:p w:rsidR="00944B80" w:rsidRPr="00B8478B" w:rsidRDefault="00FF7DE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</w:t>
            </w:r>
            <w:r w:rsidR="00446246" w:rsidRPr="00B8478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43" w:type="dxa"/>
            <w:vAlign w:val="center"/>
          </w:tcPr>
          <w:p w:rsidR="00944B80" w:rsidRPr="00B8478B" w:rsidRDefault="00FF7DE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524" w:type="dxa"/>
            <w:vAlign w:val="center"/>
          </w:tcPr>
          <w:p w:rsidR="00944B80" w:rsidRPr="00B8478B" w:rsidRDefault="00446246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24" w:type="dxa"/>
            <w:vAlign w:val="center"/>
          </w:tcPr>
          <w:p w:rsidR="00944B80" w:rsidRPr="00B8478B" w:rsidRDefault="00446246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24" w:type="dxa"/>
            <w:vAlign w:val="center"/>
          </w:tcPr>
          <w:p w:rsidR="00944B80" w:rsidRPr="00B8478B" w:rsidRDefault="00FF7DE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24" w:type="dxa"/>
            <w:vAlign w:val="center"/>
          </w:tcPr>
          <w:p w:rsidR="00944B80" w:rsidRPr="00B8478B" w:rsidRDefault="00FF7DE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mondragon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mount-hood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lastRenderedPageBreak/>
              <w:t>pink-charm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757DF5" w:rsidP="00757DF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944B80" w:rsidRPr="00B8478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3B681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524" w:type="dxa"/>
            <w:vAlign w:val="center"/>
          </w:tcPr>
          <w:p w:rsidR="00944B80" w:rsidRPr="00B8478B" w:rsidRDefault="003B681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inza-mutation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543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43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43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524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</w:t>
            </w:r>
            <w:r w:rsidR="00B8478B" w:rsidRPr="00B8478B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  <w:r w:rsidR="00B8478B" w:rsidRPr="00B8478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543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</w:t>
            </w:r>
            <w:r w:rsidR="00B8478B" w:rsidRPr="00B847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4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524" w:type="dxa"/>
            <w:vAlign w:val="center"/>
          </w:tcPr>
          <w:p w:rsidR="00944B80" w:rsidRPr="00B8478B" w:rsidRDefault="00B8478B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hangnong-dieying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944384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</w:t>
            </w:r>
            <w:r w:rsidR="00DE1493" w:rsidRPr="00B8478B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543" w:type="dxa"/>
            <w:vAlign w:val="center"/>
          </w:tcPr>
          <w:p w:rsidR="00944B80" w:rsidRPr="00B8478B" w:rsidRDefault="003B681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</w:t>
            </w:r>
            <w:r w:rsidR="00DE1493" w:rsidRPr="00B8478B">
              <w:rPr>
                <w:rFonts w:ascii="Times New Roman" w:hAnsi="Times New Roman" w:cs="Times New Roman"/>
                <w:szCs w:val="21"/>
              </w:rPr>
              <w:t>1</w:t>
            </w:r>
            <w:r w:rsidRPr="00B8478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43" w:type="dxa"/>
            <w:vAlign w:val="center"/>
          </w:tcPr>
          <w:p w:rsidR="00944B80" w:rsidRPr="00B8478B" w:rsidRDefault="00944384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</w:t>
            </w:r>
            <w:r w:rsidR="00DE1493" w:rsidRPr="00B8478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43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43" w:type="dxa"/>
            <w:vAlign w:val="center"/>
          </w:tcPr>
          <w:p w:rsidR="00944B80" w:rsidRPr="00B8478B" w:rsidRDefault="003B681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</w:t>
            </w:r>
            <w:r w:rsidR="00944384" w:rsidRPr="00B847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DE149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524" w:type="dxa"/>
            <w:vAlign w:val="center"/>
          </w:tcPr>
          <w:p w:rsidR="00944B80" w:rsidRPr="00B8478B" w:rsidRDefault="003B6813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</w:t>
            </w:r>
            <w:r w:rsidR="00DE1493" w:rsidRPr="00B8478B">
              <w:rPr>
                <w:rFonts w:ascii="Times New Roman" w:hAnsi="Times New Roman" w:cs="Times New Roman"/>
                <w:szCs w:val="21"/>
              </w:rPr>
              <w:t>1</w:t>
            </w:r>
            <w:r w:rsidRPr="00B8478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4" w:type="dxa"/>
            <w:vAlign w:val="center"/>
          </w:tcPr>
          <w:p w:rsidR="00944B80" w:rsidRPr="00B8478B" w:rsidRDefault="00944384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</w:t>
            </w:r>
            <w:r w:rsidR="00DE1493" w:rsidRPr="00B8478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hangnong-ruhuang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43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524" w:type="dxa"/>
            <w:vAlign w:val="center"/>
          </w:tcPr>
          <w:p w:rsidR="00944B80" w:rsidRPr="00B8478B" w:rsidRDefault="006B7BC9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lim-whitman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543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543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543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524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24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24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524" w:type="dxa"/>
            <w:vAlign w:val="center"/>
          </w:tcPr>
          <w:p w:rsidR="00944B80" w:rsidRPr="00B8478B" w:rsidRDefault="007F5F8A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pellbinder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524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</w:t>
            </w:r>
            <w:r w:rsidR="00834F7D" w:rsidRPr="00B8478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</w:t>
            </w:r>
            <w:r w:rsidR="00834F7D" w:rsidRPr="00B847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43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43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  <w:r w:rsidR="00834F7D" w:rsidRPr="00B8478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4" w:type="dxa"/>
            <w:vAlign w:val="center"/>
          </w:tcPr>
          <w:p w:rsidR="00944B80" w:rsidRPr="00B8478B" w:rsidRDefault="00834F7D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valdrome</w:t>
            </w: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446246" w:rsidRPr="00B8478B" w:rsidTr="0060442B">
        <w:trPr>
          <w:jc w:val="center"/>
        </w:trPr>
        <w:tc>
          <w:tcPr>
            <w:tcW w:w="1774" w:type="dxa"/>
            <w:vAlign w:val="center"/>
          </w:tcPr>
          <w:p w:rsidR="00944B80" w:rsidRPr="00B8478B" w:rsidRDefault="00944B80" w:rsidP="006044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43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524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24" w:type="dxa"/>
            <w:vAlign w:val="center"/>
          </w:tcPr>
          <w:p w:rsidR="00944B80" w:rsidRPr="00B8478B" w:rsidRDefault="0098099F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524" w:type="dxa"/>
            <w:vAlign w:val="center"/>
          </w:tcPr>
          <w:p w:rsidR="00944B80" w:rsidRPr="00B8478B" w:rsidRDefault="00944B80" w:rsidP="00B847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19" w:type="dxa"/>
            <w:vAlign w:val="center"/>
          </w:tcPr>
          <w:p w:rsidR="00944B80" w:rsidRPr="00B8478B" w:rsidRDefault="00944B80" w:rsidP="00B847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</w:tbl>
    <w:p w:rsidR="00993AA4" w:rsidRPr="00F40053" w:rsidRDefault="00993AA4">
      <w:pPr>
        <w:rPr>
          <w:rFonts w:ascii="Times New Roman" w:hAnsi="Times New Roman" w:cs="Times New Roman"/>
        </w:rPr>
        <w:sectPr w:rsidR="00993AA4" w:rsidRPr="00F40053" w:rsidSect="00B8478B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B8478B" w:rsidRDefault="005C5883" w:rsidP="00497B1B">
      <w:pPr>
        <w:spacing w:line="480" w:lineRule="auto"/>
        <w:rPr>
          <w:rFonts w:ascii="Times New Roman" w:hAnsi="Times New Roman" w:cs="Times New Roman"/>
        </w:rPr>
      </w:pPr>
      <w:r w:rsidRPr="00497B1B">
        <w:rPr>
          <w:rFonts w:ascii="Times New Roman" w:hAnsi="Times New Roman" w:cs="Times New Roman"/>
          <w:i/>
          <w:vertAlign w:val="superscript"/>
        </w:rPr>
        <w:lastRenderedPageBreak/>
        <w:t>a</w:t>
      </w:r>
      <w:r w:rsidRPr="00497B1B">
        <w:rPr>
          <w:rFonts w:ascii="Times New Roman" w:hAnsi="Times New Roman" w:cs="Times New Roman"/>
        </w:rPr>
        <w:t>Carotenoid compounds d</w:t>
      </w:r>
      <w:r w:rsidR="00E7129F">
        <w:rPr>
          <w:rFonts w:ascii="Times New Roman" w:hAnsi="Times New Roman" w:cs="Times New Roman"/>
        </w:rPr>
        <w:t>etected in narcissus cultivars</w:t>
      </w:r>
      <w:r w:rsidR="00E7129F">
        <w:rPr>
          <w:rFonts w:ascii="Times New Roman" w:hAnsi="Times New Roman" w:cs="Times New Roman" w:hint="eastAsia"/>
        </w:rPr>
        <w:t xml:space="preserve">; </w:t>
      </w:r>
      <w:r w:rsidR="00E7129F" w:rsidRPr="00E7129F">
        <w:rPr>
          <w:rFonts w:ascii="Times New Roman" w:hAnsi="Times New Roman" w:cs="Times New Roman"/>
        </w:rPr>
        <w:t>C1</w:t>
      </w:r>
      <w:r w:rsidR="00E7129F" w:rsidRPr="00E7129F">
        <w:rPr>
          <w:rFonts w:ascii="Times New Roman" w:hAnsi="Times New Roman" w:cs="Times New Roman" w:hint="eastAsia"/>
        </w:rPr>
        <w:t>: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all-</w:t>
      </w:r>
      <w:r w:rsidR="00E7129F" w:rsidRPr="00E7129F">
        <w:rPr>
          <w:rFonts w:ascii="Times New Roman" w:hAnsi="Times New Roman" w:cs="Times New Roman"/>
          <w:i/>
        </w:rPr>
        <w:t>trans</w:t>
      </w:r>
      <w:r w:rsidR="00E7129F" w:rsidRPr="00E7129F">
        <w:rPr>
          <w:rFonts w:ascii="Times New Roman" w:hAnsi="Times New Roman" w:cs="Times New Roman"/>
        </w:rPr>
        <w:t>-neoxanthin</w:t>
      </w:r>
      <w:r w:rsidR="00E7129F" w:rsidRPr="00E7129F">
        <w:rPr>
          <w:rFonts w:ascii="Times New Roman" w:hAnsi="Times New Roman" w:cs="Times New Roman" w:hint="eastAsia"/>
        </w:rPr>
        <w:t>;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2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9-</w:t>
      </w:r>
      <w:r w:rsidR="00E7129F" w:rsidRPr="00E7129F">
        <w:rPr>
          <w:rFonts w:ascii="Times New Roman" w:hAnsi="Times New Roman" w:cs="Times New Roman"/>
          <w:i/>
        </w:rPr>
        <w:t>cis</w:t>
      </w:r>
      <w:r w:rsidR="00E7129F" w:rsidRPr="00E7129F">
        <w:rPr>
          <w:rFonts w:ascii="Times New Roman" w:hAnsi="Times New Roman" w:cs="Times New Roman"/>
        </w:rPr>
        <w:t>-neoxanthin</w:t>
      </w:r>
      <w:r w:rsidR="00E7129F" w:rsidRPr="00E7129F">
        <w:rPr>
          <w:rFonts w:ascii="Times New Roman" w:hAnsi="Times New Roman" w:cs="Times New Roman" w:hint="eastAsia"/>
        </w:rPr>
        <w:t xml:space="preserve">; </w:t>
      </w:r>
      <w:r w:rsidR="00E7129F" w:rsidRPr="00E7129F">
        <w:rPr>
          <w:rFonts w:ascii="Times New Roman" w:hAnsi="Times New Roman" w:cs="Times New Roman"/>
        </w:rPr>
        <w:t>C3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all-</w:t>
      </w:r>
      <w:r w:rsidR="00E7129F" w:rsidRPr="00E7129F">
        <w:rPr>
          <w:rFonts w:ascii="Times New Roman" w:hAnsi="Times New Roman" w:cs="Times New Roman"/>
          <w:i/>
        </w:rPr>
        <w:t>trans</w:t>
      </w:r>
      <w:r w:rsidR="00E7129F" w:rsidRPr="00E7129F">
        <w:rPr>
          <w:rFonts w:ascii="Times New Roman" w:hAnsi="Times New Roman" w:cs="Times New Roman"/>
        </w:rPr>
        <w:t>-violaxanthin</w:t>
      </w:r>
      <w:r w:rsidR="00E7129F" w:rsidRPr="00E7129F">
        <w:rPr>
          <w:rFonts w:ascii="Times New Roman" w:hAnsi="Times New Roman" w:cs="Times New Roman" w:hint="eastAsia"/>
        </w:rPr>
        <w:t>;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4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all-</w:t>
      </w:r>
      <w:r w:rsidR="00E7129F" w:rsidRPr="00E7129F">
        <w:rPr>
          <w:rFonts w:ascii="Times New Roman" w:hAnsi="Times New Roman" w:cs="Times New Roman"/>
          <w:i/>
        </w:rPr>
        <w:t>trans</w:t>
      </w:r>
      <w:r w:rsidR="00E7129F" w:rsidRPr="00E7129F">
        <w:rPr>
          <w:rFonts w:ascii="Times New Roman" w:hAnsi="Times New Roman" w:cs="Times New Roman"/>
        </w:rPr>
        <w:t>-antheraxanthin</w:t>
      </w:r>
      <w:r w:rsidR="00E7129F" w:rsidRPr="00E7129F">
        <w:rPr>
          <w:rFonts w:ascii="Times New Roman" w:hAnsi="Times New Roman" w:cs="Times New Roman" w:hint="eastAsia"/>
        </w:rPr>
        <w:t>;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5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9-</w:t>
      </w:r>
      <w:r w:rsidR="00E7129F" w:rsidRPr="00E7129F">
        <w:rPr>
          <w:rFonts w:ascii="Times New Roman" w:hAnsi="Times New Roman" w:cs="Times New Roman"/>
          <w:i/>
        </w:rPr>
        <w:t>cis</w:t>
      </w:r>
      <w:r w:rsidR="00E7129F" w:rsidRPr="00E7129F">
        <w:rPr>
          <w:rFonts w:ascii="Times New Roman" w:hAnsi="Times New Roman" w:cs="Times New Roman"/>
        </w:rPr>
        <w:t>- violaxanthin</w:t>
      </w:r>
      <w:r w:rsidR="00E7129F" w:rsidRPr="00E7129F">
        <w:rPr>
          <w:rFonts w:ascii="Times New Roman" w:hAnsi="Times New Roman" w:cs="Times New Roman" w:hint="eastAsia"/>
        </w:rPr>
        <w:t>;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6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all-</w:t>
      </w:r>
      <w:r w:rsidR="00E7129F" w:rsidRPr="00E7129F">
        <w:rPr>
          <w:rFonts w:ascii="Times New Roman" w:hAnsi="Times New Roman" w:cs="Times New Roman"/>
          <w:i/>
        </w:rPr>
        <w:t>trans</w:t>
      </w:r>
      <w:r w:rsidR="00E7129F" w:rsidRPr="00E7129F">
        <w:rPr>
          <w:rFonts w:ascii="Times New Roman" w:hAnsi="Times New Roman" w:cs="Times New Roman"/>
        </w:rPr>
        <w:t>-lutein</w:t>
      </w:r>
      <w:r w:rsidR="00E7129F" w:rsidRPr="00E7129F">
        <w:rPr>
          <w:rFonts w:ascii="Times New Roman" w:hAnsi="Times New Roman" w:cs="Times New Roman" w:hint="eastAsia"/>
        </w:rPr>
        <w:t>;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7</w:t>
      </w:r>
      <w:bookmarkStart w:id="0" w:name="OLE_LINK50"/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all-</w:t>
      </w:r>
      <w:r w:rsidR="00E7129F" w:rsidRPr="00E7129F">
        <w:rPr>
          <w:rFonts w:ascii="Times New Roman" w:hAnsi="Times New Roman" w:cs="Times New Roman"/>
          <w:i/>
        </w:rPr>
        <w:t>trans</w:t>
      </w:r>
      <w:r w:rsidR="00E7129F" w:rsidRPr="00E7129F">
        <w:rPr>
          <w:rFonts w:ascii="Times New Roman" w:hAnsi="Times New Roman" w:cs="Times New Roman"/>
        </w:rPr>
        <w:t>-zeaxanthin</w:t>
      </w:r>
      <w:r w:rsidR="00E7129F" w:rsidRPr="00E7129F">
        <w:rPr>
          <w:rFonts w:ascii="Times New Roman" w:hAnsi="Times New Roman" w:cs="Times New Roman" w:hint="eastAsia"/>
        </w:rPr>
        <w:t>;</w:t>
      </w:r>
      <w:bookmarkEnd w:id="0"/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8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all-</w:t>
      </w:r>
      <w:r w:rsidR="00E7129F" w:rsidRPr="00E7129F">
        <w:rPr>
          <w:rFonts w:ascii="Times New Roman" w:hAnsi="Times New Roman" w:cs="Times New Roman"/>
          <w:i/>
        </w:rPr>
        <w:t>trans</w:t>
      </w:r>
      <w:r w:rsidR="00E7129F" w:rsidRPr="00E7129F">
        <w:rPr>
          <w:rFonts w:ascii="Times New Roman" w:hAnsi="Times New Roman" w:cs="Times New Roman"/>
        </w:rPr>
        <w:t>-β-cryptoxanthin</w:t>
      </w:r>
      <w:r w:rsidR="00E7129F" w:rsidRPr="00E7129F">
        <w:rPr>
          <w:rFonts w:ascii="Times New Roman" w:hAnsi="Times New Roman" w:cs="Times New Roman" w:hint="eastAsia"/>
        </w:rPr>
        <w:t>;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9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all-</w:t>
      </w:r>
      <w:r w:rsidR="00E7129F" w:rsidRPr="00E7129F">
        <w:rPr>
          <w:rFonts w:ascii="Times New Roman" w:hAnsi="Times New Roman" w:cs="Times New Roman"/>
          <w:i/>
        </w:rPr>
        <w:t>trans</w:t>
      </w:r>
      <w:r w:rsidR="00E7129F" w:rsidRPr="00E7129F">
        <w:rPr>
          <w:rFonts w:ascii="Times New Roman" w:hAnsi="Times New Roman" w:cs="Times New Roman"/>
        </w:rPr>
        <w:t>-β-carotene</w:t>
      </w:r>
      <w:r w:rsidR="00E7129F" w:rsidRPr="00E7129F">
        <w:rPr>
          <w:rFonts w:ascii="Times New Roman" w:hAnsi="Times New Roman" w:cs="Times New Roman" w:hint="eastAsia"/>
        </w:rPr>
        <w:t>;</w:t>
      </w:r>
      <w:r w:rsidR="00E7129F">
        <w:rPr>
          <w:rFonts w:ascii="Times New Roman" w:hAnsi="Times New Roman" w:cs="Times New Roman" w:hint="eastAsia"/>
        </w:rPr>
        <w:t xml:space="preserve"> </w:t>
      </w:r>
      <w:r w:rsidR="00E7129F" w:rsidRPr="00E7129F">
        <w:rPr>
          <w:rFonts w:ascii="Times New Roman" w:hAnsi="Times New Roman" w:cs="Times New Roman"/>
        </w:rPr>
        <w:t>C10</w:t>
      </w:r>
      <w:r w:rsidR="00E7129F" w:rsidRPr="00E7129F">
        <w:rPr>
          <w:rFonts w:ascii="Times New Roman" w:hAnsi="Times New Roman" w:cs="Times New Roman" w:hint="eastAsia"/>
        </w:rPr>
        <w:t xml:space="preserve">: </w:t>
      </w:r>
      <w:r w:rsidR="00E7129F" w:rsidRPr="00E7129F">
        <w:rPr>
          <w:rFonts w:ascii="Times New Roman" w:hAnsi="Times New Roman" w:cs="Times New Roman"/>
        </w:rPr>
        <w:t>9-</w:t>
      </w:r>
      <w:r w:rsidR="00E7129F" w:rsidRPr="00E7129F">
        <w:rPr>
          <w:rFonts w:ascii="Times New Roman" w:hAnsi="Times New Roman" w:cs="Times New Roman"/>
          <w:i/>
        </w:rPr>
        <w:t>cis</w:t>
      </w:r>
      <w:r w:rsidR="00E7129F" w:rsidRPr="00E7129F">
        <w:rPr>
          <w:rFonts w:ascii="Times New Roman" w:hAnsi="Times New Roman" w:cs="Times New Roman"/>
        </w:rPr>
        <w:t>-β-carotene</w:t>
      </w:r>
      <w:r w:rsidR="00E7129F" w:rsidRPr="00E7129F">
        <w:rPr>
          <w:rFonts w:ascii="Times New Roman" w:hAnsi="Times New Roman" w:cs="Times New Roman" w:hint="eastAsia"/>
        </w:rPr>
        <w:t>.</w:t>
      </w:r>
    </w:p>
    <w:p w:rsidR="00993AA4" w:rsidRPr="00497B1B" w:rsidRDefault="00B8478B" w:rsidP="00497B1B">
      <w:pPr>
        <w:spacing w:line="480" w:lineRule="auto"/>
        <w:rPr>
          <w:rFonts w:ascii="Times New Roman" w:hAnsi="Times New Roman" w:cs="Times New Roman"/>
        </w:rPr>
        <w:sectPr w:rsidR="00993AA4" w:rsidRPr="00497B1B" w:rsidSect="00B8478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i/>
          <w:szCs w:val="21"/>
          <w:vertAlign w:val="superscript"/>
        </w:rPr>
        <w:t>b</w:t>
      </w:r>
      <w:r w:rsidR="00226209" w:rsidRPr="00497B1B">
        <w:rPr>
          <w:rFonts w:ascii="Times New Roman" w:hAnsi="Times New Roman" w:cs="Times New Roman"/>
          <w:szCs w:val="21"/>
        </w:rPr>
        <w:t xml:space="preserve">—: Carotenoid compounds </w:t>
      </w:r>
      <w:r w:rsidR="00497B1B" w:rsidRPr="00497B1B">
        <w:rPr>
          <w:rFonts w:ascii="Times New Roman" w:hAnsi="Times New Roman" w:cs="Times New Roman"/>
          <w:szCs w:val="21"/>
        </w:rPr>
        <w:t>didn’t exist or under the detection line</w:t>
      </w:r>
      <w:r w:rsidR="0060442B">
        <w:rPr>
          <w:rFonts w:ascii="Times New Roman" w:hAnsi="Times New Roman" w:cs="Times New Roman" w:hint="eastAsia"/>
          <w:szCs w:val="21"/>
        </w:rPr>
        <w:t>.</w:t>
      </w:r>
    </w:p>
    <w:p w:rsidR="00993AA4" w:rsidRPr="0060442B" w:rsidRDefault="00993AA4" w:rsidP="0060442B">
      <w:pPr>
        <w:spacing w:line="480" w:lineRule="auto"/>
        <w:rPr>
          <w:rFonts w:ascii="Times New Roman" w:hAnsi="Times New Roman" w:cs="Times New Roman"/>
        </w:rPr>
      </w:pPr>
    </w:p>
    <w:sectPr w:rsidR="00993AA4" w:rsidRPr="0060442B" w:rsidSect="007D269C">
      <w:pgSz w:w="16838" w:h="11906" w:orient="landscape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6093" w:rsidRDefault="00506093" w:rsidP="00993AA4">
      <w:r>
        <w:separator/>
      </w:r>
    </w:p>
  </w:endnote>
  <w:endnote w:type="continuationSeparator" w:id="1">
    <w:p w:rsidR="00506093" w:rsidRDefault="00506093" w:rsidP="00993A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6093" w:rsidRDefault="00506093" w:rsidP="00993AA4">
      <w:r>
        <w:separator/>
      </w:r>
    </w:p>
  </w:footnote>
  <w:footnote w:type="continuationSeparator" w:id="1">
    <w:p w:rsidR="00506093" w:rsidRDefault="00506093" w:rsidP="00993A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A20"/>
    <w:rsid w:val="00066683"/>
    <w:rsid w:val="001B4057"/>
    <w:rsid w:val="001C678F"/>
    <w:rsid w:val="00226209"/>
    <w:rsid w:val="002354FB"/>
    <w:rsid w:val="00261972"/>
    <w:rsid w:val="002A3F1B"/>
    <w:rsid w:val="00302C10"/>
    <w:rsid w:val="00334573"/>
    <w:rsid w:val="0038676B"/>
    <w:rsid w:val="003B6813"/>
    <w:rsid w:val="003E168D"/>
    <w:rsid w:val="00405093"/>
    <w:rsid w:val="00446246"/>
    <w:rsid w:val="00471265"/>
    <w:rsid w:val="00497B1B"/>
    <w:rsid w:val="004F6694"/>
    <w:rsid w:val="00506093"/>
    <w:rsid w:val="00521B31"/>
    <w:rsid w:val="00542038"/>
    <w:rsid w:val="00543BCE"/>
    <w:rsid w:val="005C5883"/>
    <w:rsid w:val="005E335E"/>
    <w:rsid w:val="005E3D97"/>
    <w:rsid w:val="0060442B"/>
    <w:rsid w:val="00645E77"/>
    <w:rsid w:val="006649A7"/>
    <w:rsid w:val="006B7BC9"/>
    <w:rsid w:val="006E1AFD"/>
    <w:rsid w:val="006F4A20"/>
    <w:rsid w:val="00722838"/>
    <w:rsid w:val="00757DF5"/>
    <w:rsid w:val="007622F7"/>
    <w:rsid w:val="00776CB3"/>
    <w:rsid w:val="007A6319"/>
    <w:rsid w:val="007B24D7"/>
    <w:rsid w:val="007D269C"/>
    <w:rsid w:val="007F03DA"/>
    <w:rsid w:val="007F5F8A"/>
    <w:rsid w:val="008166C8"/>
    <w:rsid w:val="00834F7D"/>
    <w:rsid w:val="00842A56"/>
    <w:rsid w:val="00845903"/>
    <w:rsid w:val="00882A22"/>
    <w:rsid w:val="008B07A8"/>
    <w:rsid w:val="008E7E89"/>
    <w:rsid w:val="00944384"/>
    <w:rsid w:val="00944B80"/>
    <w:rsid w:val="0098099F"/>
    <w:rsid w:val="00985251"/>
    <w:rsid w:val="00993AA4"/>
    <w:rsid w:val="00A350A7"/>
    <w:rsid w:val="00A6276E"/>
    <w:rsid w:val="00AB2C0F"/>
    <w:rsid w:val="00AE3DF2"/>
    <w:rsid w:val="00AE5BDD"/>
    <w:rsid w:val="00B13FA3"/>
    <w:rsid w:val="00B20885"/>
    <w:rsid w:val="00B73922"/>
    <w:rsid w:val="00B8478B"/>
    <w:rsid w:val="00BA183E"/>
    <w:rsid w:val="00BF3BA3"/>
    <w:rsid w:val="00CD4532"/>
    <w:rsid w:val="00D166D6"/>
    <w:rsid w:val="00DA1C63"/>
    <w:rsid w:val="00DC6768"/>
    <w:rsid w:val="00DC7662"/>
    <w:rsid w:val="00DE1493"/>
    <w:rsid w:val="00E327C0"/>
    <w:rsid w:val="00E45001"/>
    <w:rsid w:val="00E7129F"/>
    <w:rsid w:val="00E933D7"/>
    <w:rsid w:val="00EB1FC2"/>
    <w:rsid w:val="00EB7194"/>
    <w:rsid w:val="00EF033B"/>
    <w:rsid w:val="00EF1DCF"/>
    <w:rsid w:val="00EF709B"/>
    <w:rsid w:val="00F40053"/>
    <w:rsid w:val="00F64C61"/>
    <w:rsid w:val="00FD5F7A"/>
    <w:rsid w:val="00FF7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A2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93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93AA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93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93A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64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4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15-10-01T14:37:00Z</dcterms:created>
  <dcterms:modified xsi:type="dcterms:W3CDTF">2015-10-23T08:11:00Z</dcterms:modified>
</cp:coreProperties>
</file>